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CE4" w:rsidRPr="00DF21EC" w:rsidRDefault="00534326" w:rsidP="00DF21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21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F21EC" w:rsidRPr="00DF21E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F21EC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DF21EC">
        <w:rPr>
          <w:rFonts w:ascii="Times New Roman" w:hAnsi="Times New Roman" w:cs="Times New Roman"/>
          <w:sz w:val="24"/>
          <w:szCs w:val="24"/>
          <w:lang w:val="en-GB"/>
        </w:rPr>
        <w:t>Association of G473A genotypes and alleles with breast cancer risk.</w:t>
      </w:r>
      <w:proofErr w:type="gramEnd"/>
    </w:p>
    <w:tbl>
      <w:tblPr>
        <w:tblStyle w:val="Tabellenraster"/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43"/>
        <w:gridCol w:w="636"/>
        <w:gridCol w:w="1256"/>
        <w:gridCol w:w="977"/>
        <w:gridCol w:w="636"/>
        <w:gridCol w:w="1256"/>
        <w:gridCol w:w="977"/>
      </w:tblGrid>
      <w:tr w:rsidR="00534326" w:rsidRPr="00DF21EC" w:rsidTr="006F24F1">
        <w:trPr>
          <w:trHeight w:val="283"/>
          <w:jc w:val="center"/>
        </w:trPr>
        <w:tc>
          <w:tcPr>
            <w:tcW w:w="0" w:type="auto"/>
          </w:tcPr>
          <w:p w:rsidR="00534326" w:rsidRPr="00DF21EC" w:rsidRDefault="00534326" w:rsidP="006F24F1">
            <w:pPr>
              <w:ind w:left="108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0" w:type="auto"/>
            <w:gridSpan w:val="3"/>
          </w:tcPr>
          <w:p w:rsidR="00534326" w:rsidRPr="00DF21EC" w:rsidRDefault="008618F2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="00534326"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jus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534326" w:rsidRPr="00DF21EC" w:rsidTr="006F24F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s/Alleles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534326" w:rsidRPr="00DF21EC" w:rsidTr="006F24F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A vs. GG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 - 2.55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0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 - 3.28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2</w:t>
            </w:r>
          </w:p>
        </w:tc>
      </w:tr>
      <w:tr w:rsidR="00534326" w:rsidRPr="00DF21EC" w:rsidTr="006F24F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A vs. GA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 - 2.85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7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 - 4.67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2</w:t>
            </w:r>
          </w:p>
        </w:tc>
      </w:tr>
      <w:tr w:rsidR="00534326" w:rsidRPr="00DF21EC" w:rsidTr="006F24F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 vs. GG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 - 1.34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4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- 1.13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59</w:t>
            </w:r>
          </w:p>
        </w:tc>
      </w:tr>
      <w:tr w:rsidR="00534326" w:rsidRPr="00DF21EC" w:rsidTr="006F24F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A + GA vs. GG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 - 1.33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2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 - 1.15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1</w:t>
            </w:r>
          </w:p>
        </w:tc>
      </w:tr>
      <w:tr w:rsidR="00534326" w:rsidRPr="00DF21EC" w:rsidTr="006F24F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A vs. GA + GG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- 2.59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2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 - 3.52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6</w:t>
            </w:r>
          </w:p>
        </w:tc>
      </w:tr>
      <w:tr w:rsidR="00534326" w:rsidRPr="00DF21EC" w:rsidTr="006F24F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 vs. G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- 1.29</w:t>
            </w:r>
          </w:p>
        </w:tc>
        <w:tc>
          <w:tcPr>
            <w:tcW w:w="0" w:type="auto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7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 - 1.18</w:t>
            </w:r>
          </w:p>
        </w:tc>
        <w:tc>
          <w:tcPr>
            <w:tcW w:w="0" w:type="auto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1</w:t>
            </w:r>
          </w:p>
        </w:tc>
      </w:tr>
    </w:tbl>
    <w:p w:rsidR="00F96CE4" w:rsidRPr="00DF21EC" w:rsidRDefault="00F96CE4" w:rsidP="00D65711">
      <w:pPr>
        <w:tabs>
          <w:tab w:val="left" w:pos="2989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Results of analyses of breast cancer cases vs. controls of the indicated genotypes are shown. </w:t>
      </w:r>
      <w:proofErr w:type="gramStart"/>
      <w:r w:rsidR="008618F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DF21EC">
        <w:rPr>
          <w:rFonts w:ascii="Times New Roman" w:hAnsi="Times New Roman" w:cs="Times New Roman"/>
          <w:sz w:val="24"/>
          <w:szCs w:val="24"/>
          <w:lang w:val="en-GB"/>
        </w:rPr>
        <w:t>adjusted</w:t>
      </w:r>
      <w:proofErr w:type="gramEnd"/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 for age and menopausal status. </w:t>
      </w:r>
      <w:proofErr w:type="gramStart"/>
      <w:r w:rsidRPr="00DF21EC">
        <w:rPr>
          <w:rFonts w:ascii="Times New Roman" w:hAnsi="Times New Roman" w:cs="Times New Roman"/>
          <w:sz w:val="24"/>
          <w:szCs w:val="24"/>
          <w:lang w:val="en-GB"/>
        </w:rPr>
        <w:t>OR, odds ratios; 95% CI, 95% confidence intervals.</w:t>
      </w:r>
      <w:proofErr w:type="gramEnd"/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F96CE4" w:rsidRPr="00DF21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CE4"/>
    <w:rsid w:val="00007D2D"/>
    <w:rsid w:val="00285A37"/>
    <w:rsid w:val="004068DE"/>
    <w:rsid w:val="00534326"/>
    <w:rsid w:val="006F23DD"/>
    <w:rsid w:val="006F24F1"/>
    <w:rsid w:val="008618F2"/>
    <w:rsid w:val="008E6A58"/>
    <w:rsid w:val="00B80C9B"/>
    <w:rsid w:val="00B97E1F"/>
    <w:rsid w:val="00CA54A6"/>
    <w:rsid w:val="00D65711"/>
    <w:rsid w:val="00DF21EC"/>
    <w:rsid w:val="00F9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C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C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3</cp:revision>
  <dcterms:created xsi:type="dcterms:W3CDTF">2014-05-08T15:09:00Z</dcterms:created>
  <dcterms:modified xsi:type="dcterms:W3CDTF">2014-05-08T15:11:00Z</dcterms:modified>
</cp:coreProperties>
</file>